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313"/>
        <w:gridCol w:w="2197"/>
        <w:gridCol w:w="3835"/>
        <w:gridCol w:w="4613"/>
      </w:tblGrid>
      <w:tr w14:paraId="25314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14:paraId="0BDE57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3A00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CC306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Healthy Eating Index-20</w:t>
            </w:r>
            <w:r>
              <w:rPr>
                <w:rFonts w:hint="eastAsia" w:ascii="Arial" w:hAnsi="Arial" w:eastAsia="Arial" w:cs="Arial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5</w:t>
            </w:r>
            <w:r>
              <w:rPr>
                <w:rFonts w:ascii="Arial" w:hAnsi="Arial" w:eastAsia="Arial" w:cs="Arial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 xml:space="preserve"> (Applies to Ages 2 y and Older)</w:t>
            </w:r>
          </w:p>
        </w:tc>
      </w:tr>
      <w:tr w14:paraId="3F188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14:paraId="1C0D17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Compon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7FF4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Maximum poi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051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Standard for maximum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B9A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Standard for minimum score of 0</w:t>
            </w:r>
          </w:p>
        </w:tc>
      </w:tr>
      <w:tr w14:paraId="0FA5C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14:paraId="3CDC88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Adequacy compon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A15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134EB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B6E1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</w:p>
        </w:tc>
      </w:tr>
      <w:tr w14:paraId="4459A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14:paraId="7B03035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Total Fruits</w:t>
            </w: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2C9A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0338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≥0.8 cup eq/1,000 kc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17C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No Fruit</w:t>
            </w:r>
          </w:p>
        </w:tc>
      </w:tr>
      <w:tr w14:paraId="26BFF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14:paraId="660FE1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Whole Fruits</w:t>
            </w: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7565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FC49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≥0.4 cup eq/1,000 kc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480C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No Whole Fruit</w:t>
            </w:r>
          </w:p>
        </w:tc>
      </w:tr>
      <w:tr w14:paraId="6B9A4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14:paraId="4D0BBE2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Total Vegetables</w:t>
            </w: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F71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D41E4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≥1.1 cup eq/1,000 kc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07F1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No Vegetables</w:t>
            </w:r>
          </w:p>
        </w:tc>
      </w:tr>
      <w:tr w14:paraId="63F05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14:paraId="7E40A8E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Greens and Beans</w:t>
            </w: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BE0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875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≥0.2 cup eq/1,000 kc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31B8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No Dark Green Vegetables or Legumes</w:t>
            </w:r>
          </w:p>
        </w:tc>
      </w:tr>
      <w:tr w14:paraId="0614C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14:paraId="0A887EF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Whole Grai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22B0B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0116B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≥1.5 oz eq/1,000 kc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8CD6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No Whole Grains</w:t>
            </w:r>
          </w:p>
        </w:tc>
      </w:tr>
      <w:tr w14:paraId="7D122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14:paraId="63B255A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Dairy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808C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E5AB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≥1.3 cup eq/1,000 kc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309C6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No Dairy</w:t>
            </w:r>
          </w:p>
        </w:tc>
      </w:tr>
      <w:tr w14:paraId="6F315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14:paraId="2F1603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Total Protein Foods</w:t>
            </w: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1B1A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D990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≥2.5 oz eq/1,000 kc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F96B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No Protein Foods</w:t>
            </w:r>
          </w:p>
        </w:tc>
      </w:tr>
      <w:tr w14:paraId="5D7FC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14:paraId="2AD8A7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Seafood and Plant Proteins</w:t>
            </w: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814D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096FB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≥0.8 oz eq/1,000 kc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C55D6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No Seafood or Plant Proteins</w:t>
            </w:r>
          </w:p>
        </w:tc>
      </w:tr>
      <w:tr w14:paraId="69D0B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14:paraId="3F4996B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Fatty Acids</w:t>
            </w: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2CA64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EF64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(PUFAs</w:t>
            </w: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/>
              </w:rPr>
              <w:t>h</w:t>
            </w: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 + MUFAs</w:t>
            </w: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/>
              </w:rPr>
              <w:t>i</w:t>
            </w: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) / SFAs</w:t>
            </w: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/>
              </w:rPr>
              <w:t>j</w:t>
            </w: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 xml:space="preserve"> ≥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56113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(PUFAs + MUFAs) / SFAs ≤1.2</w:t>
            </w:r>
          </w:p>
        </w:tc>
      </w:tr>
      <w:tr w14:paraId="3DBC4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14:paraId="457235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Moderation compon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C8C5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82B9D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51C1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</w:p>
        </w:tc>
      </w:tr>
      <w:tr w14:paraId="31C0B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14:paraId="298BDA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Refined Grai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DB34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6BD32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≤1.8 oz eq/1,000 kc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F76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≥4.3 oz eq/1,000 kcal</w:t>
            </w:r>
          </w:p>
        </w:tc>
      </w:tr>
      <w:tr w14:paraId="6C836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14:paraId="1608FD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Sod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F35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549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≤1.1 g/1,000 kc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3AA8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≥2.0 g/1,000 kcal</w:t>
            </w:r>
          </w:p>
        </w:tc>
      </w:tr>
      <w:tr w14:paraId="2E822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14:paraId="18E14E8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Added Suga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346CB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9D5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≤6.5% of energ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33F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≥26% of energy</w:t>
            </w:r>
          </w:p>
        </w:tc>
      </w:tr>
      <w:tr w14:paraId="045C0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14:paraId="07DA607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Saturated Fa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5DAD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42F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≤8% of energ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D14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≥16% of energy</w:t>
            </w:r>
          </w:p>
        </w:tc>
      </w:tr>
    </w:tbl>
    <w:p w14:paraId="56E4DE8C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xYzA1MTIwMjY2OGNiMGYwMjdkOGMxMmE5MWMzZDEifQ=="/>
  </w:docVars>
  <w:rsids>
    <w:rsidRoot w:val="57FF7D7A"/>
    <w:rsid w:val="33FC5B72"/>
    <w:rsid w:val="57FF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9</Words>
  <Characters>1458</Characters>
  <Lines>0</Lines>
  <Paragraphs>0</Paragraphs>
  <TotalTime>2</TotalTime>
  <ScaleCrop>false</ScaleCrop>
  <LinksUpToDate>false</LinksUpToDate>
  <CharactersWithSpaces>167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07:38:00Z</dcterms:created>
  <dc:creator>WPS_1614837407</dc:creator>
  <cp:lastModifiedBy>WPS_1614837407</cp:lastModifiedBy>
  <dcterms:modified xsi:type="dcterms:W3CDTF">2026-03-18T11:02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65F0FC5B6FC466A991B8F057B5BA04E_11</vt:lpwstr>
  </property>
  <property fmtid="{D5CDD505-2E9C-101B-9397-08002B2CF9AE}" pid="4" name="KSOTemplateDocerSaveRecord">
    <vt:lpwstr>eyJoZGlkIjoiYjExYzA1MTIwMjY2OGNiMGYwMjdkOGMxMmE5MWMzZDEiLCJ1c2VySWQiOiIxMTcyMjQ1ODcwIn0=</vt:lpwstr>
  </property>
</Properties>
</file>